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ind w:left="0" w:firstLine="0"/>
        <w:jc w:val="both"/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1  Comparison of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4-hour urine protein quantification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 both groups before and after treatment（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position w:val="-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object>
          <v:shape id="_x0000_i1028" o:spt="75" type="#_x0000_t75" style="height:15pt;width:13.95pt;" o:ole="t" filled="f" o:preferrelative="t" stroked="f" coordsize="21600,21600"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8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± s ）</w:t>
      </w:r>
    </w:p>
    <w:tbl>
      <w:tblPr>
        <w:tblStyle w:val="4"/>
        <w:tblW w:w="4777" w:type="dxa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541"/>
        <w:gridCol w:w="16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(years)</w:t>
            </w:r>
          </w:p>
        </w:tc>
        <w:tc>
          <w:tcPr>
            <w:tcW w:w="3195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hour urine protein quantification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8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group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group</w:t>
            </w:r>
          </w:p>
        </w:tc>
      </w:tr>
    </w:tbl>
    <w:tbl>
      <w:tblPr>
        <w:tblStyle w:val="3"/>
        <w:tblW w:w="480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527"/>
        <w:gridCol w:w="16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 SY 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8±0.2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5±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o YM 20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6±0.3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3±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 HX 2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±0.3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±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 XD 2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±0.3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±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v TH 20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±0.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±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n HX 20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±0.2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4±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iu H 2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±0.3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±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iu J 20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±0.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±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 Y 20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±1.2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2±1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ng XL 20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±0.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±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an H 20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±0.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±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u GA 2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±0.0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±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o D 2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±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±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eng BL 2014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±0.37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±0.5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ind w:left="0" w:firstLine="0"/>
        <w:jc w:val="both"/>
        <w:rPr>
          <w:rFonts w:hint="default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2 </w:t>
      </w:r>
      <w:r>
        <w:rPr>
          <w:rFonts w:hint="eastAsia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mparison of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Serum creatinin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quantification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 both groups before and after treatment（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position w:val="-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object>
          <v:shape id="_x0000_i1029" o:spt="75" type="#_x0000_t75" style="height:15pt;width:13.9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9" DrawAspect="Content" ObjectID="_1468075726" r:id="rId6">
            <o:LockedField>false</o:LockedField>
          </o:OLEObject>
        </w:objec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± s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</w:p>
    <w:tbl>
      <w:tblPr>
        <w:tblStyle w:val="4"/>
        <w:tblW w:w="4777" w:type="dxa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541"/>
        <w:gridCol w:w="16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(years)</w:t>
            </w:r>
          </w:p>
        </w:tc>
        <w:tc>
          <w:tcPr>
            <w:tcW w:w="3195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erum creatinine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8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group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group</w:t>
            </w:r>
          </w:p>
        </w:tc>
      </w:tr>
    </w:tbl>
    <w:tbl>
      <w:tblPr>
        <w:tblStyle w:val="3"/>
        <w:tblW w:w="478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527"/>
        <w:gridCol w:w="16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 SY 2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.35±6.5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.35±8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 HX 2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4±16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1±18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 XD 2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.4±10.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25±11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n HX 20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11±14.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.01±18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iu H 2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±18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3±1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iu J 20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2±2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8±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 Y 20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.88±12.3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54±15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ng XL 20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41±9.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7±14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u Y 20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±3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±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an H 20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2±2.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8±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o D 2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±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±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eng BL 2014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4±16.2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1±18.6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ind w:left="0" w:firstLine="0"/>
        <w:rPr>
          <w:rFonts w:hint="eastAsia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eastAsia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3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mparison of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blood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urea nitrogen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quantification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 both groups before and after treatment（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position w:val="-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object>
          <v:shape id="_x0000_i1030" o:spt="75" type="#_x0000_t75" style="height:15pt;width:13.9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30" DrawAspect="Content" ObjectID="_1468075727" r:id="rId7">
            <o:LockedField>false</o:LockedField>
          </o:OLEObject>
        </w:objec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± s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  <w:t xml:space="preserve">   </w:t>
      </w:r>
    </w:p>
    <w:tbl>
      <w:tblPr>
        <w:tblStyle w:val="4"/>
        <w:tblW w:w="4777" w:type="dxa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541"/>
        <w:gridCol w:w="16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(years)</w:t>
            </w:r>
          </w:p>
        </w:tc>
        <w:tc>
          <w:tcPr>
            <w:tcW w:w="3195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loo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ea nitrogen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8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group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group</w:t>
            </w:r>
          </w:p>
        </w:tc>
      </w:tr>
    </w:tbl>
    <w:tbl>
      <w:tblPr>
        <w:tblStyle w:val="3"/>
        <w:tblW w:w="478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513"/>
        <w:gridCol w:w="16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 SY 20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5±0.7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±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 HX20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8±1.3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±1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 XD 20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±0.8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4±1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iu H 20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9±1.1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7±1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iu J 20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±1.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±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 Y 20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3±1.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8±1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u Y 20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±2.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1±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an H 20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2±2.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8±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o D 20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±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±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eng BL 2014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8±1.77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±1.12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ind w:left="0" w:firstLine="0"/>
        <w:rPr>
          <w:rFonts w:hint="eastAsia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4 </w:t>
      </w:r>
      <w:r>
        <w:rPr>
          <w:rFonts w:hint="eastAsia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mparison of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Urine NAG enzyme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 both groups before and after treatment（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position w:val="-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object>
          <v:shape id="_x0000_i1031" o:spt="75" type="#_x0000_t75" style="height:15pt;width:13.9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31" DrawAspect="Content" ObjectID="_1468075728" r:id="rId8">
            <o:LockedField>false</o:LockedField>
          </o:OLEObject>
        </w:objec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± s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  <w:t xml:space="preserve">  </w:t>
      </w:r>
    </w:p>
    <w:tbl>
      <w:tblPr>
        <w:tblStyle w:val="4"/>
        <w:tblW w:w="4777" w:type="dxa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541"/>
        <w:gridCol w:w="16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(years)</w:t>
            </w:r>
          </w:p>
        </w:tc>
        <w:tc>
          <w:tcPr>
            <w:tcW w:w="3195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rine NAG enzym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8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group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58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 S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D2E3FC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05±6.30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30±5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 HX 20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2±10.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6±1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iu H 20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1±10.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eastAsia="宋体" w:asciiTheme="minorHAnsi" w:hAnsiTheme="minorHAnsi" w:cstheme="minorBidi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5±1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o D 20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±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±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eng BL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2±10.2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6±10.4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ind w:left="0" w:firstLine="0"/>
        <w:rPr>
          <w:rFonts w:hint="eastAsia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eastAsia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5</w:t>
      </w:r>
      <w:r>
        <w:rPr>
          <w:rFonts w:hint="eastAsia" w:ascii="Times New Roman" w:hAnsi="Times New Roman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mparison of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leukotactin-1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 both groups before and after treatment</w:t>
      </w:r>
    </w:p>
    <w:tbl>
      <w:tblPr>
        <w:tblStyle w:val="4"/>
        <w:tblW w:w="4777" w:type="dxa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541"/>
        <w:gridCol w:w="16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(years)</w:t>
            </w:r>
          </w:p>
        </w:tc>
        <w:tc>
          <w:tcPr>
            <w:tcW w:w="3195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ukotactin-1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8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group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group</w:t>
            </w:r>
          </w:p>
        </w:tc>
      </w:tr>
    </w:tbl>
    <w:tbl>
      <w:tblPr>
        <w:tblStyle w:val="3"/>
        <w:tblW w:w="478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541"/>
        <w:gridCol w:w="16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 SY 20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85±10.5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.45±18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o YM 20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02±10.4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.25±2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 Y 20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.38±20.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56±19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ng XL 20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08±23.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.17±34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u Y 20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±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±4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BjYTFkZDRjZTBmYjQ5YjE0ZTJjZGY5ZWZmZmMifQ=="/>
  </w:docVars>
  <w:rsids>
    <w:rsidRoot w:val="00000000"/>
    <w:rsid w:val="0FC1695C"/>
    <w:rsid w:val="143040B0"/>
    <w:rsid w:val="1DED4DC0"/>
    <w:rsid w:val="24A94093"/>
    <w:rsid w:val="24CC3981"/>
    <w:rsid w:val="27457A1B"/>
    <w:rsid w:val="2E530C6F"/>
    <w:rsid w:val="315076E8"/>
    <w:rsid w:val="38877EE4"/>
    <w:rsid w:val="451F6818"/>
    <w:rsid w:val="52CD0741"/>
    <w:rsid w:val="564E1B99"/>
    <w:rsid w:val="6DD3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oleObject" Target="embeddings/oleObject4.bin"/><Relationship Id="rId7" Type="http://schemas.openxmlformats.org/officeDocument/2006/relationships/oleObject" Target="embeddings/oleObject3.bin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8</Words>
  <Characters>1563</Characters>
  <Lines>0</Lines>
  <Paragraphs>0</Paragraphs>
  <TotalTime>0</TotalTime>
  <ScaleCrop>false</ScaleCrop>
  <LinksUpToDate>false</LinksUpToDate>
  <CharactersWithSpaces>173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3:14:02Z</dcterms:created>
  <dc:creator>Administrator</dc:creator>
  <cp:lastModifiedBy>^~^fpf</cp:lastModifiedBy>
  <dcterms:modified xsi:type="dcterms:W3CDTF">2022-07-20T05:4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FE6318AA4B6474784613A428FADE4DF</vt:lpwstr>
  </property>
</Properties>
</file>